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Default="00654E8F" w:rsidP="0001436A">
      <w:pPr>
        <w:pStyle w:val="Heading1"/>
      </w:pPr>
      <w:r w:rsidRPr="00994A3D">
        <w:t>Supplementary Data</w:t>
      </w:r>
    </w:p>
    <w:p w14:paraId="16C45FD3" w14:textId="01477B1D" w:rsidR="004E3E8F" w:rsidRPr="004E3E8F" w:rsidRDefault="00715A0F" w:rsidP="00715A0F">
      <w:r>
        <w:t>W</w:t>
      </w:r>
      <w:r w:rsidRPr="00715A0F">
        <w:t xml:space="preserve">e conducted separate 2×2 repeated measures ANOVAs for each of the 20 fNIRS channels in the montage, with factors Agent Face (Human, Robot) and Condition (Neutral, Pain). Both </w:t>
      </w:r>
      <w:proofErr w:type="spellStart"/>
      <w:r w:rsidRPr="00715A0F">
        <w:t>HbO</w:t>
      </w:r>
      <w:proofErr w:type="spellEnd"/>
      <w:r w:rsidRPr="00715A0F">
        <w:t xml:space="preserve"> and </w:t>
      </w:r>
      <w:proofErr w:type="spellStart"/>
      <w:r w:rsidRPr="00715A0F">
        <w:t>HbR</w:t>
      </w:r>
      <w:proofErr w:type="spellEnd"/>
      <w:r w:rsidRPr="00715A0F">
        <w:t xml:space="preserve"> signals were analyzed. Across all channels, there were no significant main effects of agent or condition, and no significant agent × condition interactions (all </w:t>
      </w:r>
      <w:proofErr w:type="spellStart"/>
      <w:r w:rsidRPr="00715A0F">
        <w:rPr>
          <w:i/>
          <w:iCs/>
        </w:rPr>
        <w:t>p</w:t>
      </w:r>
      <w:r>
        <w:rPr>
          <w:i/>
          <w:iCs/>
        </w:rPr>
        <w:t>s</w:t>
      </w:r>
      <w:proofErr w:type="spellEnd"/>
      <w:r w:rsidRPr="00715A0F">
        <w:t xml:space="preserve"> &gt; .05).</w:t>
      </w:r>
    </w:p>
    <w:p w14:paraId="35676193" w14:textId="2738368B" w:rsidR="004E3E8F" w:rsidRDefault="004E3E8F" w:rsidP="004E3E8F">
      <w:pPr>
        <w:pStyle w:val="Heading1"/>
      </w:pPr>
      <w:r>
        <w:t>Supplementary Tables</w:t>
      </w:r>
    </w:p>
    <w:p w14:paraId="7C06798E" w14:textId="241E31C0" w:rsidR="004E3E8F" w:rsidRPr="004E3E8F" w:rsidRDefault="004E3E8F" w:rsidP="004E3E8F">
      <w:pPr>
        <w:pStyle w:val="Heading2"/>
      </w:pPr>
      <w:r>
        <w:t>Supplementary Table 1 (</w:t>
      </w:r>
      <w:proofErr w:type="spellStart"/>
      <w:r>
        <w:t>NimStim</w:t>
      </w:r>
      <w:proofErr w:type="spellEnd"/>
      <w:r>
        <w:t xml:space="preserve"> Human Face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7"/>
        <w:gridCol w:w="3117"/>
      </w:tblGrid>
      <w:tr w:rsidR="00A2689F" w14:paraId="4B610EC3" w14:textId="77777777" w:rsidTr="005C52C3">
        <w:tc>
          <w:tcPr>
            <w:tcW w:w="3117" w:type="dxa"/>
          </w:tcPr>
          <w:p w14:paraId="7D171D2D" w14:textId="77777777" w:rsidR="00A2689F" w:rsidRDefault="00A2689F" w:rsidP="00715A0F">
            <w:pPr>
              <w:spacing w:before="0" w:after="12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Gender</w:t>
            </w:r>
          </w:p>
        </w:tc>
        <w:tc>
          <w:tcPr>
            <w:tcW w:w="3117" w:type="dxa"/>
          </w:tcPr>
          <w:p w14:paraId="7AC75050" w14:textId="77777777" w:rsidR="00A2689F" w:rsidRDefault="00A2689F" w:rsidP="00715A0F">
            <w:pPr>
              <w:spacing w:before="0" w:after="12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Race</w:t>
            </w:r>
          </w:p>
        </w:tc>
      </w:tr>
      <w:tr w:rsidR="00A2689F" w14:paraId="6943A2CC" w14:textId="77777777" w:rsidTr="005C52C3">
        <w:tc>
          <w:tcPr>
            <w:tcW w:w="3117" w:type="dxa"/>
          </w:tcPr>
          <w:p w14:paraId="031250F4" w14:textId="2B362B32" w:rsidR="00A2689F" w:rsidRPr="004E3E8F" w:rsidRDefault="00A2689F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Female</w:t>
            </w:r>
          </w:p>
        </w:tc>
        <w:tc>
          <w:tcPr>
            <w:tcW w:w="3117" w:type="dxa"/>
          </w:tcPr>
          <w:p w14:paraId="70B84BDF" w14:textId="49A19B3B" w:rsidR="00A2689F" w:rsidRPr="004E3E8F" w:rsidRDefault="00A2689F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White</w:t>
            </w:r>
          </w:p>
        </w:tc>
      </w:tr>
      <w:tr w:rsidR="00A2689F" w14:paraId="3C0B9B86" w14:textId="77777777" w:rsidTr="005C52C3">
        <w:tc>
          <w:tcPr>
            <w:tcW w:w="3117" w:type="dxa"/>
          </w:tcPr>
          <w:p w14:paraId="60E3320C" w14:textId="39F1410E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Female</w:t>
            </w:r>
          </w:p>
        </w:tc>
        <w:tc>
          <w:tcPr>
            <w:tcW w:w="3117" w:type="dxa"/>
          </w:tcPr>
          <w:p w14:paraId="0703E8EE" w14:textId="6B58DD28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Black</w:t>
            </w:r>
          </w:p>
        </w:tc>
      </w:tr>
      <w:tr w:rsidR="00A2689F" w14:paraId="72456758" w14:textId="77777777" w:rsidTr="005C52C3">
        <w:tc>
          <w:tcPr>
            <w:tcW w:w="3117" w:type="dxa"/>
          </w:tcPr>
          <w:p w14:paraId="32508783" w14:textId="45263DC2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Female</w:t>
            </w:r>
          </w:p>
        </w:tc>
        <w:tc>
          <w:tcPr>
            <w:tcW w:w="3117" w:type="dxa"/>
          </w:tcPr>
          <w:p w14:paraId="566B6D1A" w14:textId="515478BD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White</w:t>
            </w:r>
          </w:p>
        </w:tc>
      </w:tr>
      <w:tr w:rsidR="00A2689F" w14:paraId="79A92439" w14:textId="77777777" w:rsidTr="005C52C3">
        <w:tc>
          <w:tcPr>
            <w:tcW w:w="3117" w:type="dxa"/>
          </w:tcPr>
          <w:p w14:paraId="2134E74A" w14:textId="671C2413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Female</w:t>
            </w:r>
          </w:p>
        </w:tc>
        <w:tc>
          <w:tcPr>
            <w:tcW w:w="3117" w:type="dxa"/>
          </w:tcPr>
          <w:p w14:paraId="0599D5BB" w14:textId="2A812B7D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Black</w:t>
            </w:r>
          </w:p>
        </w:tc>
      </w:tr>
      <w:tr w:rsidR="00A2689F" w14:paraId="2937BCA7" w14:textId="77777777" w:rsidTr="005C52C3">
        <w:tc>
          <w:tcPr>
            <w:tcW w:w="3117" w:type="dxa"/>
          </w:tcPr>
          <w:p w14:paraId="6378FE11" w14:textId="3DA0DC9F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Female</w:t>
            </w:r>
          </w:p>
        </w:tc>
        <w:tc>
          <w:tcPr>
            <w:tcW w:w="3117" w:type="dxa"/>
          </w:tcPr>
          <w:p w14:paraId="33B7B216" w14:textId="6F0D2D33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Asian</w:t>
            </w:r>
          </w:p>
        </w:tc>
      </w:tr>
      <w:tr w:rsidR="00A2689F" w14:paraId="77CC5020" w14:textId="77777777" w:rsidTr="005C52C3">
        <w:tc>
          <w:tcPr>
            <w:tcW w:w="3117" w:type="dxa"/>
          </w:tcPr>
          <w:p w14:paraId="5998181A" w14:textId="36C2A990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Male</w:t>
            </w:r>
          </w:p>
        </w:tc>
        <w:tc>
          <w:tcPr>
            <w:tcW w:w="3117" w:type="dxa"/>
          </w:tcPr>
          <w:p w14:paraId="3AE17EDA" w14:textId="40861145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White</w:t>
            </w:r>
          </w:p>
        </w:tc>
      </w:tr>
      <w:tr w:rsidR="00A2689F" w14:paraId="7D3718C9" w14:textId="77777777" w:rsidTr="005C52C3">
        <w:tc>
          <w:tcPr>
            <w:tcW w:w="3117" w:type="dxa"/>
          </w:tcPr>
          <w:p w14:paraId="2C0C3CA8" w14:textId="70565A89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Male</w:t>
            </w:r>
          </w:p>
        </w:tc>
        <w:tc>
          <w:tcPr>
            <w:tcW w:w="3117" w:type="dxa"/>
          </w:tcPr>
          <w:p w14:paraId="6C7FC861" w14:textId="27F1B247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White</w:t>
            </w:r>
          </w:p>
        </w:tc>
      </w:tr>
      <w:tr w:rsidR="00A2689F" w14:paraId="7E1264D8" w14:textId="77777777" w:rsidTr="005C52C3">
        <w:tc>
          <w:tcPr>
            <w:tcW w:w="3117" w:type="dxa"/>
          </w:tcPr>
          <w:p w14:paraId="45817562" w14:textId="3BDC2EE2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Male</w:t>
            </w:r>
          </w:p>
        </w:tc>
        <w:tc>
          <w:tcPr>
            <w:tcW w:w="3117" w:type="dxa"/>
          </w:tcPr>
          <w:p w14:paraId="12811BC1" w14:textId="199DD777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White</w:t>
            </w:r>
          </w:p>
        </w:tc>
      </w:tr>
      <w:tr w:rsidR="00A2689F" w14:paraId="424D6923" w14:textId="77777777" w:rsidTr="005C52C3">
        <w:tc>
          <w:tcPr>
            <w:tcW w:w="3117" w:type="dxa"/>
          </w:tcPr>
          <w:p w14:paraId="3C5F6D21" w14:textId="08FF6A59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Male</w:t>
            </w:r>
          </w:p>
        </w:tc>
        <w:tc>
          <w:tcPr>
            <w:tcW w:w="3117" w:type="dxa"/>
          </w:tcPr>
          <w:p w14:paraId="33EA65BA" w14:textId="648E3AE0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White</w:t>
            </w:r>
          </w:p>
        </w:tc>
      </w:tr>
      <w:tr w:rsidR="00A2689F" w14:paraId="3795D354" w14:textId="77777777" w:rsidTr="005C52C3">
        <w:tc>
          <w:tcPr>
            <w:tcW w:w="3117" w:type="dxa"/>
          </w:tcPr>
          <w:p w14:paraId="46C022CD" w14:textId="499F8E6E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Male</w:t>
            </w:r>
          </w:p>
        </w:tc>
        <w:tc>
          <w:tcPr>
            <w:tcW w:w="3117" w:type="dxa"/>
          </w:tcPr>
          <w:p w14:paraId="5403F9DF" w14:textId="4BC75498" w:rsidR="00A2689F" w:rsidRPr="00474F5B" w:rsidRDefault="00A2689F" w:rsidP="00715A0F">
            <w:pPr>
              <w:spacing w:before="0" w:after="120"/>
              <w:rPr>
                <w:rFonts w:cs="Times New Roman"/>
              </w:rPr>
            </w:pPr>
            <w:r w:rsidRPr="00474F5B">
              <w:rPr>
                <w:rFonts w:cs="Times New Roman"/>
              </w:rPr>
              <w:t>Black</w:t>
            </w:r>
          </w:p>
        </w:tc>
      </w:tr>
    </w:tbl>
    <w:p w14:paraId="22B3B957" w14:textId="35C717D8" w:rsidR="004E3E8F" w:rsidRDefault="004E3E8F" w:rsidP="004E3E8F">
      <w:pPr>
        <w:rPr>
          <w:rFonts w:cs="Times New Roman"/>
          <w:b/>
          <w:bCs/>
        </w:rPr>
      </w:pPr>
    </w:p>
    <w:p w14:paraId="63DA16A5" w14:textId="7DCBAB27" w:rsidR="004E3E8F" w:rsidRDefault="004E3E8F" w:rsidP="004E3E8F">
      <w:pPr>
        <w:pStyle w:val="Heading2"/>
      </w:pPr>
      <w:r>
        <w:t>Supplementary Table 2 (</w:t>
      </w:r>
      <w:r w:rsidRPr="00144E5B">
        <w:t>Anthropomorphic Robot Database</w:t>
      </w:r>
      <w: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424"/>
        <w:gridCol w:w="3880"/>
        <w:gridCol w:w="1712"/>
        <w:gridCol w:w="1480"/>
      </w:tblGrid>
      <w:tr w:rsidR="0038366D" w14:paraId="3D63F0EA" w14:textId="0AC4EE2A" w:rsidTr="00715A0F">
        <w:tc>
          <w:tcPr>
            <w:tcW w:w="1271" w:type="dxa"/>
          </w:tcPr>
          <w:p w14:paraId="40A3A231" w14:textId="2E2F5550" w:rsidR="0038366D" w:rsidRPr="00144E5B" w:rsidRDefault="00007E04" w:rsidP="00715A0F">
            <w:pPr>
              <w:spacing w:before="0" w:after="12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 xml:space="preserve">ABOT </w:t>
            </w:r>
            <w:r w:rsidR="0038366D">
              <w:rPr>
                <w:rFonts w:cs="Times New Roman"/>
                <w:b/>
                <w:bCs/>
              </w:rPr>
              <w:t>ID</w:t>
            </w:r>
          </w:p>
        </w:tc>
        <w:tc>
          <w:tcPr>
            <w:tcW w:w="1424" w:type="dxa"/>
          </w:tcPr>
          <w:p w14:paraId="14BB3645" w14:textId="115E6CFC" w:rsidR="0038366D" w:rsidRDefault="0038366D" w:rsidP="00715A0F">
            <w:pPr>
              <w:spacing w:before="0" w:after="12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Name</w:t>
            </w:r>
          </w:p>
        </w:tc>
        <w:tc>
          <w:tcPr>
            <w:tcW w:w="3880" w:type="dxa"/>
          </w:tcPr>
          <w:p w14:paraId="6091FB01" w14:textId="664F8C03" w:rsidR="0038366D" w:rsidRPr="00144E5B" w:rsidRDefault="0038366D" w:rsidP="00715A0F">
            <w:pPr>
              <w:spacing w:before="0" w:after="12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Image</w:t>
            </w:r>
          </w:p>
        </w:tc>
        <w:tc>
          <w:tcPr>
            <w:tcW w:w="1712" w:type="dxa"/>
          </w:tcPr>
          <w:p w14:paraId="5B5740F5" w14:textId="77777777" w:rsidR="0038366D" w:rsidRPr="00144E5B" w:rsidRDefault="0038366D" w:rsidP="00715A0F">
            <w:pPr>
              <w:spacing w:before="0" w:after="120"/>
              <w:jc w:val="center"/>
              <w:rPr>
                <w:rFonts w:cs="Times New Roman"/>
                <w:b/>
                <w:bCs/>
              </w:rPr>
            </w:pPr>
            <w:r w:rsidRPr="00144E5B">
              <w:rPr>
                <w:rFonts w:cs="Times New Roman"/>
                <w:b/>
                <w:bCs/>
              </w:rPr>
              <w:t>Human-Likeness Rating</w:t>
            </w:r>
          </w:p>
        </w:tc>
        <w:tc>
          <w:tcPr>
            <w:tcW w:w="1480" w:type="dxa"/>
          </w:tcPr>
          <w:p w14:paraId="3FF17436" w14:textId="5CF14AE1" w:rsidR="0038366D" w:rsidRPr="00144E5B" w:rsidRDefault="0038366D" w:rsidP="00715A0F">
            <w:pPr>
              <w:spacing w:before="0" w:after="120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</w:rPr>
              <w:t>Facial Features Score</w:t>
            </w:r>
          </w:p>
        </w:tc>
      </w:tr>
      <w:tr w:rsidR="0038366D" w14:paraId="43C0C8F9" w14:textId="2D0402E0" w:rsidTr="00715A0F">
        <w:tc>
          <w:tcPr>
            <w:tcW w:w="1271" w:type="dxa"/>
          </w:tcPr>
          <w:p w14:paraId="3E1E08CA" w14:textId="32C16012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84</w:t>
            </w:r>
          </w:p>
        </w:tc>
        <w:tc>
          <w:tcPr>
            <w:tcW w:w="1424" w:type="dxa"/>
          </w:tcPr>
          <w:p w14:paraId="26870648" w14:textId="34384E3C" w:rsidR="0038366D" w:rsidRDefault="0038366D" w:rsidP="00715A0F">
            <w:pPr>
              <w:spacing w:before="0" w:after="12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hub</w:t>
            </w:r>
          </w:p>
        </w:tc>
        <w:tc>
          <w:tcPr>
            <w:tcW w:w="3880" w:type="dxa"/>
          </w:tcPr>
          <w:p w14:paraId="214407AC" w14:textId="6D1DAD1C" w:rsidR="0038366D" w:rsidRDefault="0038366D" w:rsidP="00715A0F">
            <w:pPr>
              <w:spacing w:before="0" w:after="120"/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6D0839A3" wp14:editId="039D893E">
                  <wp:extent cx="713232" cy="914400"/>
                  <wp:effectExtent l="0" t="0" r="0" b="0"/>
                  <wp:docPr id="7114796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232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2" w:type="dxa"/>
          </w:tcPr>
          <w:p w14:paraId="49E7269A" w14:textId="6170E8EE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15.87</w:t>
            </w:r>
          </w:p>
        </w:tc>
        <w:tc>
          <w:tcPr>
            <w:tcW w:w="1480" w:type="dxa"/>
          </w:tcPr>
          <w:p w14:paraId="0DEF1B40" w14:textId="2A0A3D48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.654</w:t>
            </w:r>
          </w:p>
        </w:tc>
      </w:tr>
      <w:tr w:rsidR="0038366D" w14:paraId="406F8DBD" w14:textId="28F531DB" w:rsidTr="00715A0F">
        <w:tc>
          <w:tcPr>
            <w:tcW w:w="1271" w:type="dxa"/>
          </w:tcPr>
          <w:p w14:paraId="55EAC8EE" w14:textId="03DA0472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1</w:t>
            </w:r>
          </w:p>
        </w:tc>
        <w:tc>
          <w:tcPr>
            <w:tcW w:w="1424" w:type="dxa"/>
          </w:tcPr>
          <w:p w14:paraId="5B311A8E" w14:textId="468B1753" w:rsidR="0038366D" w:rsidRDefault="0038366D" w:rsidP="00715A0F">
            <w:pPr>
              <w:spacing w:before="0" w:after="12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darwin-op</w:t>
            </w:r>
          </w:p>
        </w:tc>
        <w:tc>
          <w:tcPr>
            <w:tcW w:w="3880" w:type="dxa"/>
          </w:tcPr>
          <w:p w14:paraId="2B2B2F73" w14:textId="2508BC6B" w:rsidR="0038366D" w:rsidRDefault="0038366D" w:rsidP="00715A0F">
            <w:pPr>
              <w:spacing w:before="0" w:after="120"/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6E7EAAAD" wp14:editId="17BE8914">
                  <wp:extent cx="713233" cy="914400"/>
                  <wp:effectExtent l="0" t="0" r="0" b="0"/>
                  <wp:docPr id="115772489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233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2" w:type="dxa"/>
          </w:tcPr>
          <w:p w14:paraId="32C81237" w14:textId="76570034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40.04</w:t>
            </w:r>
          </w:p>
        </w:tc>
        <w:tc>
          <w:tcPr>
            <w:tcW w:w="1480" w:type="dxa"/>
          </w:tcPr>
          <w:p w14:paraId="61865C99" w14:textId="4F52FDFD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.736</w:t>
            </w:r>
          </w:p>
        </w:tc>
      </w:tr>
      <w:tr w:rsidR="0038366D" w14:paraId="08717242" w14:textId="7A9B42B4" w:rsidTr="00715A0F">
        <w:tc>
          <w:tcPr>
            <w:tcW w:w="1271" w:type="dxa"/>
          </w:tcPr>
          <w:p w14:paraId="129D69A0" w14:textId="56D7B3C0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424" w:type="dxa"/>
          </w:tcPr>
          <w:p w14:paraId="46BB532F" w14:textId="6F6C67D1" w:rsidR="0038366D" w:rsidRDefault="0038366D" w:rsidP="00715A0F">
            <w:pPr>
              <w:spacing w:before="0" w:after="12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Pr2</w:t>
            </w:r>
          </w:p>
        </w:tc>
        <w:tc>
          <w:tcPr>
            <w:tcW w:w="3880" w:type="dxa"/>
          </w:tcPr>
          <w:p w14:paraId="3BE9CA0F" w14:textId="05D49095" w:rsidR="0038366D" w:rsidRDefault="0038366D" w:rsidP="00715A0F">
            <w:pPr>
              <w:spacing w:before="0" w:after="120"/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6E7BF8B9" wp14:editId="280660DB">
                  <wp:extent cx="713232" cy="914400"/>
                  <wp:effectExtent l="0" t="0" r="0" b="0"/>
                  <wp:docPr id="916256332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232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2" w:type="dxa"/>
          </w:tcPr>
          <w:p w14:paraId="12F97E5D" w14:textId="7B88C3CC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480" w:type="dxa"/>
          </w:tcPr>
          <w:p w14:paraId="315AED86" w14:textId="76117089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.706</w:t>
            </w:r>
          </w:p>
        </w:tc>
      </w:tr>
      <w:tr w:rsidR="0038366D" w14:paraId="538A3EAE" w14:textId="08570A85" w:rsidTr="00715A0F">
        <w:tc>
          <w:tcPr>
            <w:tcW w:w="1271" w:type="dxa"/>
          </w:tcPr>
          <w:p w14:paraId="0338F17F" w14:textId="1F2E2E01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42</w:t>
            </w:r>
          </w:p>
        </w:tc>
        <w:tc>
          <w:tcPr>
            <w:tcW w:w="1424" w:type="dxa"/>
          </w:tcPr>
          <w:p w14:paraId="28045D07" w14:textId="2917E292" w:rsidR="0038366D" w:rsidRDefault="0038366D" w:rsidP="00715A0F">
            <w:pPr>
              <w:spacing w:before="0" w:after="12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mip</w:t>
            </w:r>
          </w:p>
        </w:tc>
        <w:tc>
          <w:tcPr>
            <w:tcW w:w="3880" w:type="dxa"/>
          </w:tcPr>
          <w:p w14:paraId="3A954C5C" w14:textId="1B730E9D" w:rsidR="0038366D" w:rsidRDefault="0038366D" w:rsidP="00715A0F">
            <w:pPr>
              <w:spacing w:before="0" w:after="120"/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11F7502A" wp14:editId="01A813A5">
                  <wp:extent cx="713232" cy="914400"/>
                  <wp:effectExtent l="0" t="0" r="0" b="0"/>
                  <wp:docPr id="1969893448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232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2" w:type="dxa"/>
          </w:tcPr>
          <w:p w14:paraId="0C9F3A3F" w14:textId="74036B0E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30.22</w:t>
            </w:r>
          </w:p>
        </w:tc>
        <w:tc>
          <w:tcPr>
            <w:tcW w:w="1480" w:type="dxa"/>
          </w:tcPr>
          <w:p w14:paraId="0E3B45D2" w14:textId="33E88C26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.708</w:t>
            </w:r>
          </w:p>
        </w:tc>
      </w:tr>
      <w:tr w:rsidR="0038366D" w14:paraId="01E77D96" w14:textId="12F230EE" w:rsidTr="00715A0F">
        <w:tc>
          <w:tcPr>
            <w:tcW w:w="1271" w:type="dxa"/>
          </w:tcPr>
          <w:p w14:paraId="79937119" w14:textId="723BDA3D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63</w:t>
            </w:r>
          </w:p>
        </w:tc>
        <w:tc>
          <w:tcPr>
            <w:tcW w:w="1424" w:type="dxa"/>
          </w:tcPr>
          <w:p w14:paraId="01548E79" w14:textId="307DA358" w:rsidR="0038366D" w:rsidRDefault="0038366D" w:rsidP="00715A0F">
            <w:pPr>
              <w:spacing w:before="0" w:after="12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Nimbro-op humanoid</w:t>
            </w:r>
          </w:p>
        </w:tc>
        <w:tc>
          <w:tcPr>
            <w:tcW w:w="3880" w:type="dxa"/>
          </w:tcPr>
          <w:p w14:paraId="2866CEC2" w14:textId="4A718DAA" w:rsidR="0038366D" w:rsidRDefault="0038366D" w:rsidP="00715A0F">
            <w:pPr>
              <w:spacing w:before="0" w:after="120"/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407DC3DE" wp14:editId="3DAF1AE8">
                  <wp:extent cx="713232" cy="914400"/>
                  <wp:effectExtent l="0" t="0" r="0" b="0"/>
                  <wp:docPr id="344461917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232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2" w:type="dxa"/>
          </w:tcPr>
          <w:p w14:paraId="0B16B9ED" w14:textId="33F968E2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48.2</w:t>
            </w:r>
          </w:p>
        </w:tc>
        <w:tc>
          <w:tcPr>
            <w:tcW w:w="1480" w:type="dxa"/>
          </w:tcPr>
          <w:p w14:paraId="704BD14E" w14:textId="7D3D65B1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.701</w:t>
            </w:r>
          </w:p>
        </w:tc>
      </w:tr>
      <w:tr w:rsidR="0038366D" w14:paraId="52E488C5" w14:textId="27A99C0B" w:rsidTr="00715A0F">
        <w:tc>
          <w:tcPr>
            <w:tcW w:w="1271" w:type="dxa"/>
          </w:tcPr>
          <w:p w14:paraId="28C997B8" w14:textId="586D5578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83</w:t>
            </w:r>
          </w:p>
        </w:tc>
        <w:tc>
          <w:tcPr>
            <w:tcW w:w="1424" w:type="dxa"/>
          </w:tcPr>
          <w:p w14:paraId="750B3D44" w14:textId="7162E080" w:rsidR="0038366D" w:rsidRDefault="0038366D" w:rsidP="00715A0F">
            <w:pPr>
              <w:spacing w:before="0" w:after="12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Sawyer</w:t>
            </w:r>
          </w:p>
        </w:tc>
        <w:tc>
          <w:tcPr>
            <w:tcW w:w="3880" w:type="dxa"/>
          </w:tcPr>
          <w:p w14:paraId="58CE3879" w14:textId="23EA7806" w:rsidR="0038366D" w:rsidRDefault="0038366D" w:rsidP="00715A0F">
            <w:pPr>
              <w:spacing w:before="0" w:after="120"/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43EB3C56" wp14:editId="57F3C3E5">
                  <wp:extent cx="713232" cy="914400"/>
                  <wp:effectExtent l="0" t="0" r="0" b="0"/>
                  <wp:docPr id="1234275739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232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2" w:type="dxa"/>
          </w:tcPr>
          <w:p w14:paraId="7A596780" w14:textId="0A7F56F7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16.92</w:t>
            </w:r>
          </w:p>
        </w:tc>
        <w:tc>
          <w:tcPr>
            <w:tcW w:w="1480" w:type="dxa"/>
          </w:tcPr>
          <w:p w14:paraId="30D40B78" w14:textId="3961CC7A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.667</w:t>
            </w:r>
          </w:p>
        </w:tc>
      </w:tr>
      <w:tr w:rsidR="0038366D" w14:paraId="609B6576" w14:textId="51C8BA48" w:rsidTr="00715A0F">
        <w:tc>
          <w:tcPr>
            <w:tcW w:w="1271" w:type="dxa"/>
          </w:tcPr>
          <w:p w14:paraId="245FBD5E" w14:textId="1361275D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107</w:t>
            </w:r>
          </w:p>
        </w:tc>
        <w:tc>
          <w:tcPr>
            <w:tcW w:w="1424" w:type="dxa"/>
          </w:tcPr>
          <w:p w14:paraId="19FAEB19" w14:textId="0244DAE7" w:rsidR="0038366D" w:rsidRDefault="0038366D" w:rsidP="00715A0F">
            <w:pPr>
              <w:spacing w:before="0" w:after="12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aila</w:t>
            </w:r>
          </w:p>
        </w:tc>
        <w:tc>
          <w:tcPr>
            <w:tcW w:w="3880" w:type="dxa"/>
          </w:tcPr>
          <w:p w14:paraId="07F083C9" w14:textId="4B3A6329" w:rsidR="0038366D" w:rsidRDefault="0038366D" w:rsidP="00715A0F">
            <w:pPr>
              <w:spacing w:before="0" w:after="120"/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2DC5C9CC" wp14:editId="749A2113">
                  <wp:extent cx="713232" cy="914400"/>
                  <wp:effectExtent l="0" t="0" r="0" b="0"/>
                  <wp:docPr id="5907748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232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2" w:type="dxa"/>
          </w:tcPr>
          <w:p w14:paraId="30FC782F" w14:textId="6EA777F1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43.26</w:t>
            </w:r>
          </w:p>
        </w:tc>
        <w:tc>
          <w:tcPr>
            <w:tcW w:w="1480" w:type="dxa"/>
          </w:tcPr>
          <w:p w14:paraId="1C9F4522" w14:textId="67E20561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.729</w:t>
            </w:r>
          </w:p>
        </w:tc>
      </w:tr>
      <w:tr w:rsidR="0038366D" w14:paraId="76201D50" w14:textId="252BEF30" w:rsidTr="00715A0F">
        <w:tc>
          <w:tcPr>
            <w:tcW w:w="1271" w:type="dxa"/>
          </w:tcPr>
          <w:p w14:paraId="44903729" w14:textId="26B0BC3E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164</w:t>
            </w:r>
          </w:p>
        </w:tc>
        <w:tc>
          <w:tcPr>
            <w:tcW w:w="1424" w:type="dxa"/>
          </w:tcPr>
          <w:p w14:paraId="5B808D02" w14:textId="70BC75D9" w:rsidR="0038366D" w:rsidRDefault="0038366D" w:rsidP="00715A0F">
            <w:pPr>
              <w:spacing w:before="0" w:after="12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aido</w:t>
            </w:r>
          </w:p>
        </w:tc>
        <w:tc>
          <w:tcPr>
            <w:tcW w:w="3880" w:type="dxa"/>
          </w:tcPr>
          <w:p w14:paraId="6BA0EAD2" w14:textId="4A19D155" w:rsidR="0038366D" w:rsidRDefault="0038366D" w:rsidP="00715A0F">
            <w:pPr>
              <w:spacing w:before="0" w:after="120"/>
              <w:jc w:val="center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5B373410" wp14:editId="265DB94A">
                  <wp:extent cx="713232" cy="914400"/>
                  <wp:effectExtent l="0" t="0" r="0" b="0"/>
                  <wp:docPr id="289457510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232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2" w:type="dxa"/>
          </w:tcPr>
          <w:p w14:paraId="175D6CB5" w14:textId="4B424338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10.32</w:t>
            </w:r>
          </w:p>
        </w:tc>
        <w:tc>
          <w:tcPr>
            <w:tcW w:w="1480" w:type="dxa"/>
          </w:tcPr>
          <w:p w14:paraId="2183C301" w14:textId="0D1D13C3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.679</w:t>
            </w:r>
          </w:p>
        </w:tc>
      </w:tr>
      <w:tr w:rsidR="0038366D" w14:paraId="0ED3B250" w14:textId="56DCCA8A" w:rsidTr="00715A0F">
        <w:tc>
          <w:tcPr>
            <w:tcW w:w="1271" w:type="dxa"/>
          </w:tcPr>
          <w:p w14:paraId="5ECC5006" w14:textId="0741DCAF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207</w:t>
            </w:r>
          </w:p>
        </w:tc>
        <w:tc>
          <w:tcPr>
            <w:tcW w:w="1424" w:type="dxa"/>
          </w:tcPr>
          <w:p w14:paraId="575E1AC9" w14:textId="455CDA1E" w:rsidR="0038366D" w:rsidRDefault="0038366D" w:rsidP="00715A0F">
            <w:pPr>
              <w:spacing w:before="0" w:after="12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otto</w:t>
            </w:r>
          </w:p>
        </w:tc>
        <w:tc>
          <w:tcPr>
            <w:tcW w:w="3880" w:type="dxa"/>
          </w:tcPr>
          <w:p w14:paraId="5F26E599" w14:textId="6DAE6B7A" w:rsidR="0038366D" w:rsidRDefault="0038366D" w:rsidP="00715A0F">
            <w:pPr>
              <w:spacing w:before="0" w:after="12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3C67CAFC" wp14:editId="47125BEF">
                  <wp:extent cx="713232" cy="914400"/>
                  <wp:effectExtent l="0" t="0" r="0" b="0"/>
                  <wp:docPr id="969888162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232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2" w:type="dxa"/>
          </w:tcPr>
          <w:p w14:paraId="7242FC3D" w14:textId="28A9E47A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20.66</w:t>
            </w:r>
          </w:p>
        </w:tc>
        <w:tc>
          <w:tcPr>
            <w:tcW w:w="1480" w:type="dxa"/>
          </w:tcPr>
          <w:p w14:paraId="6F52ED6A" w14:textId="2E13ED21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.51</w:t>
            </w:r>
          </w:p>
        </w:tc>
      </w:tr>
      <w:tr w:rsidR="0038366D" w14:paraId="4360BDD7" w14:textId="5B6B012E" w:rsidTr="00715A0F">
        <w:tc>
          <w:tcPr>
            <w:tcW w:w="1271" w:type="dxa"/>
          </w:tcPr>
          <w:p w14:paraId="4648804A" w14:textId="01FD47CB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15</w:t>
            </w:r>
          </w:p>
        </w:tc>
        <w:tc>
          <w:tcPr>
            <w:tcW w:w="1424" w:type="dxa"/>
          </w:tcPr>
          <w:p w14:paraId="522A118B" w14:textId="1B1F4191" w:rsidR="0038366D" w:rsidRDefault="0038366D" w:rsidP="00715A0F">
            <w:pPr>
              <w:spacing w:before="0" w:after="12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t>Av1</w:t>
            </w:r>
          </w:p>
        </w:tc>
        <w:tc>
          <w:tcPr>
            <w:tcW w:w="3880" w:type="dxa"/>
          </w:tcPr>
          <w:p w14:paraId="666E80AE" w14:textId="50366769" w:rsidR="0038366D" w:rsidRDefault="0038366D" w:rsidP="00715A0F">
            <w:pPr>
              <w:spacing w:before="0" w:after="120"/>
              <w:jc w:val="center"/>
              <w:rPr>
                <w:rFonts w:cs="Times New Roman"/>
                <w:noProof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44D16579" wp14:editId="4AB61A0E">
                  <wp:extent cx="713232" cy="914400"/>
                  <wp:effectExtent l="0" t="0" r="0" b="0"/>
                  <wp:docPr id="2043304104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3232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12" w:type="dxa"/>
          </w:tcPr>
          <w:p w14:paraId="384B7F55" w14:textId="66117BC2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14.04</w:t>
            </w:r>
          </w:p>
        </w:tc>
        <w:tc>
          <w:tcPr>
            <w:tcW w:w="1480" w:type="dxa"/>
          </w:tcPr>
          <w:p w14:paraId="33191D59" w14:textId="374A6C8A" w:rsidR="0038366D" w:rsidRDefault="0038366D" w:rsidP="00715A0F">
            <w:pPr>
              <w:spacing w:before="0" w:after="120"/>
              <w:rPr>
                <w:rFonts w:cs="Times New Roman"/>
              </w:rPr>
            </w:pPr>
            <w:r>
              <w:rPr>
                <w:rFonts w:cs="Times New Roman"/>
              </w:rPr>
              <w:t>.57</w:t>
            </w:r>
          </w:p>
        </w:tc>
      </w:tr>
    </w:tbl>
    <w:p w14:paraId="6E65459D" w14:textId="77777777" w:rsidR="004E3E8F" w:rsidRPr="00144E5B" w:rsidRDefault="004E3E8F" w:rsidP="004E3E8F">
      <w:pPr>
        <w:rPr>
          <w:rFonts w:cs="Times New Roma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B4DAD6" w14:textId="77777777" w:rsidR="002C49A6" w:rsidRDefault="002C49A6" w:rsidP="00117666">
      <w:pPr>
        <w:spacing w:after="0"/>
      </w:pPr>
      <w:r>
        <w:separator/>
      </w:r>
    </w:p>
  </w:endnote>
  <w:endnote w:type="continuationSeparator" w:id="0">
    <w:p w14:paraId="3E0203F1" w14:textId="77777777" w:rsidR="002C49A6" w:rsidRDefault="002C49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9488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948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9488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9488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521CA4" w14:textId="77777777" w:rsidR="002C49A6" w:rsidRDefault="002C49A6" w:rsidP="00117666">
      <w:pPr>
        <w:spacing w:after="0"/>
      </w:pPr>
      <w:r>
        <w:separator/>
      </w:r>
    </w:p>
  </w:footnote>
  <w:footnote w:type="continuationSeparator" w:id="0">
    <w:p w14:paraId="76B43ECD" w14:textId="77777777" w:rsidR="002C49A6" w:rsidRDefault="002C49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19488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19488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4ABEF39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9C5EAF"/>
    <w:multiLevelType w:val="hybridMultilevel"/>
    <w:tmpl w:val="7A7ED8A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5786397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7E0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4882"/>
    <w:rsid w:val="00267D18"/>
    <w:rsid w:val="002868E2"/>
    <w:rsid w:val="002869C3"/>
    <w:rsid w:val="002936E4"/>
    <w:rsid w:val="002B4A57"/>
    <w:rsid w:val="002C49A6"/>
    <w:rsid w:val="002C74CA"/>
    <w:rsid w:val="003544FB"/>
    <w:rsid w:val="0038366D"/>
    <w:rsid w:val="003D2D47"/>
    <w:rsid w:val="003D2F2D"/>
    <w:rsid w:val="00401590"/>
    <w:rsid w:val="00447801"/>
    <w:rsid w:val="00452E9C"/>
    <w:rsid w:val="004735C8"/>
    <w:rsid w:val="00474F5B"/>
    <w:rsid w:val="004961FF"/>
    <w:rsid w:val="004E3E8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A0F"/>
    <w:rsid w:val="00725A7D"/>
    <w:rsid w:val="007501BE"/>
    <w:rsid w:val="00785734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689F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05FC"/>
    <w:rsid w:val="00DC259A"/>
    <w:rsid w:val="00DE23E8"/>
    <w:rsid w:val="00E52377"/>
    <w:rsid w:val="00E64E17"/>
    <w:rsid w:val="00E866C9"/>
    <w:rsid w:val="00EA3D3C"/>
    <w:rsid w:val="00F055B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image" Target="media/image7.jpe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image" Target="media/image4.jpeg"/><Relationship Id="rId23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eg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45</Words>
  <Characters>822</Characters>
  <Application>Microsoft Office Word</Application>
  <DocSecurity>0</DocSecurity>
  <Lines>1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enna Chin</cp:lastModifiedBy>
  <cp:revision>2</cp:revision>
  <cp:lastPrinted>2013-10-03T12:51:00Z</cp:lastPrinted>
  <dcterms:created xsi:type="dcterms:W3CDTF">2026-02-05T22:52:00Z</dcterms:created>
  <dcterms:modified xsi:type="dcterms:W3CDTF">2026-02-05T2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